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79F1E" w14:textId="20282124" w:rsidR="0037130A" w:rsidRPr="004349D6" w:rsidRDefault="00B107DD" w:rsidP="0037130A">
      <w:pPr>
        <w:spacing w:line="480" w:lineRule="auto"/>
        <w:contextualSpacing/>
        <w:jc w:val="both"/>
        <w:rPr>
          <w:b/>
          <w:bCs/>
          <w:lang w:val="en-GB"/>
        </w:rPr>
      </w:pPr>
      <w:r w:rsidRPr="004349D6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4349D6">
        <w:rPr>
          <w:b/>
          <w:bCs/>
          <w:lang w:val="en-GB"/>
        </w:rPr>
        <w:t xml:space="preserve"> </w:t>
      </w:r>
      <w:r w:rsidR="0037130A" w:rsidRPr="004349D6">
        <w:rPr>
          <w:b/>
          <w:bCs/>
          <w:lang w:val="en-GB"/>
        </w:rPr>
        <w:t>Table. Additional sample characteristics.</w:t>
      </w:r>
    </w:p>
    <w:tbl>
      <w:tblPr>
        <w:tblStyle w:val="Tabellasemplice-2"/>
        <w:tblW w:w="5001" w:type="pct"/>
        <w:tblLayout w:type="fixed"/>
        <w:tblLook w:val="04A0" w:firstRow="1" w:lastRow="0" w:firstColumn="1" w:lastColumn="0" w:noHBand="0" w:noVBand="1"/>
      </w:tblPr>
      <w:tblGrid>
        <w:gridCol w:w="1562"/>
        <w:gridCol w:w="5190"/>
        <w:gridCol w:w="185"/>
        <w:gridCol w:w="854"/>
        <w:gridCol w:w="853"/>
        <w:gridCol w:w="996"/>
      </w:tblGrid>
      <w:tr w:rsidR="00173EE7" w:rsidRPr="00951892" w14:paraId="7234DD23" w14:textId="77777777" w:rsidTr="00480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2" w:type="dxa"/>
            <w:gridSpan w:val="2"/>
            <w:noWrap/>
            <w:hideMark/>
          </w:tcPr>
          <w:p w14:paraId="5EC52CB9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039" w:type="dxa"/>
            <w:gridSpan w:val="2"/>
            <w:noWrap/>
            <w:hideMark/>
          </w:tcPr>
          <w:p w14:paraId="4D51974A" w14:textId="77777777" w:rsidR="00173EE7" w:rsidRPr="00951892" w:rsidRDefault="00173EE7" w:rsidP="006D366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Italy (%)</w:t>
            </w:r>
          </w:p>
        </w:tc>
        <w:tc>
          <w:tcPr>
            <w:tcW w:w="853" w:type="dxa"/>
            <w:noWrap/>
            <w:hideMark/>
          </w:tcPr>
          <w:p w14:paraId="4E25C2CE" w14:textId="77777777" w:rsidR="00173EE7" w:rsidRPr="00951892" w:rsidRDefault="00173EE7" w:rsidP="006D366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UK (%)</w:t>
            </w:r>
          </w:p>
        </w:tc>
        <w:tc>
          <w:tcPr>
            <w:tcW w:w="996" w:type="dxa"/>
            <w:noWrap/>
            <w:hideMark/>
          </w:tcPr>
          <w:p w14:paraId="19AF3945" w14:textId="77777777" w:rsidR="00173EE7" w:rsidRPr="00951892" w:rsidRDefault="00173EE7" w:rsidP="006D366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USA (%)</w:t>
            </w:r>
          </w:p>
        </w:tc>
      </w:tr>
      <w:tr w:rsidR="00173EE7" w:rsidRPr="00951892" w14:paraId="68C3517A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 w:val="restart"/>
          </w:tcPr>
          <w:p w14:paraId="71147615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Living in a wine area</w:t>
            </w:r>
          </w:p>
        </w:tc>
        <w:tc>
          <w:tcPr>
            <w:tcW w:w="5375" w:type="dxa"/>
            <w:gridSpan w:val="2"/>
            <w:noWrap/>
          </w:tcPr>
          <w:p w14:paraId="3902F2E6" w14:textId="67803B56" w:rsidR="00173EE7" w:rsidRPr="00951892" w:rsidRDefault="00644F19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854" w:type="dxa"/>
            <w:noWrap/>
          </w:tcPr>
          <w:p w14:paraId="412D315B" w14:textId="4A9D9CB1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46</w:t>
            </w:r>
            <w:r w:rsidR="00DA1B15">
              <w:rPr>
                <w:color w:val="000000"/>
                <w:sz w:val="18"/>
                <w:szCs w:val="18"/>
                <w:lang w:val="en-GB"/>
              </w:rPr>
              <w:t>.4</w:t>
            </w:r>
          </w:p>
        </w:tc>
        <w:tc>
          <w:tcPr>
            <w:tcW w:w="853" w:type="dxa"/>
            <w:noWrap/>
          </w:tcPr>
          <w:p w14:paraId="7DCB34B1" w14:textId="2926E429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9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</w:tcPr>
          <w:p w14:paraId="77B152D3" w14:textId="6287E105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7.6</w:t>
            </w:r>
          </w:p>
        </w:tc>
      </w:tr>
      <w:tr w:rsidR="00173EE7" w:rsidRPr="00951892" w14:paraId="5F43B23D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81993A8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84261CE" w14:textId="3D0D8CC3" w:rsidR="00173EE7" w:rsidRPr="00951892" w:rsidRDefault="00644F19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4" w:type="dxa"/>
            <w:noWrap/>
          </w:tcPr>
          <w:p w14:paraId="25AF0A82" w14:textId="0B3490C8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5</w:t>
            </w:r>
            <w:r w:rsidR="00DA1B15">
              <w:rPr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853" w:type="dxa"/>
            <w:noWrap/>
          </w:tcPr>
          <w:p w14:paraId="4732DBA4" w14:textId="7453862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996" w:type="dxa"/>
            <w:noWrap/>
          </w:tcPr>
          <w:p w14:paraId="0521082F" w14:textId="034DFD8A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22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4</w:t>
            </w:r>
          </w:p>
        </w:tc>
      </w:tr>
      <w:tr w:rsidR="00173EE7" w:rsidRPr="00951892" w14:paraId="54A9D40E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 w:val="restart"/>
          </w:tcPr>
          <w:p w14:paraId="4319ACB8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Geographic area of residence</w:t>
            </w:r>
          </w:p>
        </w:tc>
        <w:tc>
          <w:tcPr>
            <w:tcW w:w="5375" w:type="dxa"/>
            <w:gridSpan w:val="2"/>
            <w:noWrap/>
          </w:tcPr>
          <w:p w14:paraId="4B03F186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South</w:t>
            </w:r>
          </w:p>
        </w:tc>
        <w:tc>
          <w:tcPr>
            <w:tcW w:w="854" w:type="dxa"/>
            <w:noWrap/>
          </w:tcPr>
          <w:p w14:paraId="715583FC" w14:textId="5326F22E" w:rsidR="002968AA" w:rsidRPr="00951892" w:rsidRDefault="00173EE7" w:rsidP="002968A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3</w:t>
            </w:r>
            <w:r w:rsidR="00DA1B15">
              <w:rPr>
                <w:sz w:val="18"/>
                <w:szCs w:val="18"/>
                <w:lang w:val="en-GB"/>
              </w:rPr>
              <w:t>1.</w:t>
            </w:r>
            <w:r w:rsidR="002968AA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53" w:type="dxa"/>
            <w:noWrap/>
          </w:tcPr>
          <w:p w14:paraId="78B5405F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5C737705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73EE7" w:rsidRPr="00951892" w14:paraId="6FD34B6A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23903BE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30513DA8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Centre</w:t>
            </w:r>
          </w:p>
        </w:tc>
        <w:tc>
          <w:tcPr>
            <w:tcW w:w="854" w:type="dxa"/>
            <w:noWrap/>
          </w:tcPr>
          <w:p w14:paraId="37B72143" w14:textId="26236279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2</w:t>
            </w:r>
            <w:r w:rsidR="00DA1B15">
              <w:rPr>
                <w:sz w:val="18"/>
                <w:szCs w:val="18"/>
                <w:lang w:val="en-GB"/>
              </w:rPr>
              <w:t>2.6</w:t>
            </w:r>
          </w:p>
        </w:tc>
        <w:tc>
          <w:tcPr>
            <w:tcW w:w="853" w:type="dxa"/>
            <w:noWrap/>
          </w:tcPr>
          <w:p w14:paraId="0783C8E8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65BF1D48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73EE7" w:rsidRPr="00951892" w14:paraId="4FF22FCA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8010FCE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BC813B2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North-West</w:t>
            </w:r>
          </w:p>
        </w:tc>
        <w:tc>
          <w:tcPr>
            <w:tcW w:w="854" w:type="dxa"/>
            <w:noWrap/>
          </w:tcPr>
          <w:p w14:paraId="45A886E7" w14:textId="06A89D91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2</w:t>
            </w:r>
            <w:r w:rsidR="00DA1B15">
              <w:rPr>
                <w:sz w:val="18"/>
                <w:szCs w:val="18"/>
                <w:lang w:val="en-GB"/>
              </w:rPr>
              <w:t>6.6</w:t>
            </w:r>
          </w:p>
        </w:tc>
        <w:tc>
          <w:tcPr>
            <w:tcW w:w="853" w:type="dxa"/>
            <w:noWrap/>
          </w:tcPr>
          <w:p w14:paraId="6D4C33D7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1F6DBCD6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73EE7" w:rsidRPr="00951892" w14:paraId="6710EE07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9202E41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029B2D3D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North-East</w:t>
            </w:r>
          </w:p>
        </w:tc>
        <w:tc>
          <w:tcPr>
            <w:tcW w:w="854" w:type="dxa"/>
            <w:noWrap/>
          </w:tcPr>
          <w:p w14:paraId="1623246D" w14:textId="69E4BF7B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19</w:t>
            </w:r>
            <w:r w:rsidR="00DA1B15">
              <w:rPr>
                <w:sz w:val="18"/>
                <w:szCs w:val="18"/>
                <w:lang w:val="en-GB"/>
              </w:rPr>
              <w:t>.1</w:t>
            </w:r>
          </w:p>
        </w:tc>
        <w:tc>
          <w:tcPr>
            <w:tcW w:w="853" w:type="dxa"/>
            <w:noWrap/>
          </w:tcPr>
          <w:p w14:paraId="5D3923F8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7425BEAD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73EE7" w:rsidRPr="00951892" w14:paraId="6F01466D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0F887410" w14:textId="77777777" w:rsidR="00173EE7" w:rsidRPr="00951892" w:rsidRDefault="00173EE7" w:rsidP="006D366C">
            <w:pPr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00D94469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East Midlands</w:t>
            </w:r>
          </w:p>
        </w:tc>
        <w:tc>
          <w:tcPr>
            <w:tcW w:w="854" w:type="dxa"/>
            <w:noWrap/>
          </w:tcPr>
          <w:p w14:paraId="2A222545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7AFC9996" w14:textId="02DCC8C1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6</w:t>
            </w:r>
            <w:r w:rsidR="00197F5F">
              <w:rPr>
                <w:sz w:val="18"/>
                <w:szCs w:val="18"/>
                <w:lang w:val="en-GB"/>
              </w:rPr>
              <w:t>.</w:t>
            </w:r>
            <w:r w:rsidR="00A72E6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6" w:type="dxa"/>
            <w:noWrap/>
          </w:tcPr>
          <w:p w14:paraId="479D0CCF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173EE7" w:rsidRPr="00951892" w14:paraId="48AFB270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EF7ACA6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1EA72942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East of England</w:t>
            </w:r>
          </w:p>
        </w:tc>
        <w:tc>
          <w:tcPr>
            <w:tcW w:w="854" w:type="dxa"/>
            <w:noWrap/>
          </w:tcPr>
          <w:p w14:paraId="0DE6915C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61633BBB" w14:textId="51ABE548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</w:tcPr>
          <w:p w14:paraId="36F74F73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6A15D1F4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75D4D5B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16D474A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Greater London</w:t>
            </w:r>
          </w:p>
        </w:tc>
        <w:tc>
          <w:tcPr>
            <w:tcW w:w="854" w:type="dxa"/>
            <w:noWrap/>
          </w:tcPr>
          <w:p w14:paraId="0854DAAC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3A55A478" w14:textId="56E6791C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3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</w:tcPr>
          <w:p w14:paraId="02935AFA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6821FCA2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62247321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2B61A2A4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North-East</w:t>
            </w:r>
          </w:p>
        </w:tc>
        <w:tc>
          <w:tcPr>
            <w:tcW w:w="854" w:type="dxa"/>
            <w:noWrap/>
          </w:tcPr>
          <w:p w14:paraId="5BA92566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030CA043" w14:textId="24E59882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5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</w:tcPr>
          <w:p w14:paraId="166CD487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252E684F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7AE5CF87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5D5777D6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North-West</w:t>
            </w:r>
          </w:p>
        </w:tc>
        <w:tc>
          <w:tcPr>
            <w:tcW w:w="854" w:type="dxa"/>
            <w:noWrap/>
          </w:tcPr>
          <w:p w14:paraId="7F9D2814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B177137" w14:textId="224D8958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1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996" w:type="dxa"/>
            <w:noWrap/>
          </w:tcPr>
          <w:p w14:paraId="5D5F1ED3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2A0461CB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00646882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2709F37B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Northern Ireland</w:t>
            </w:r>
          </w:p>
        </w:tc>
        <w:tc>
          <w:tcPr>
            <w:tcW w:w="854" w:type="dxa"/>
            <w:noWrap/>
          </w:tcPr>
          <w:p w14:paraId="43CE8EA0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6642694A" w14:textId="081DAA20" w:rsidR="00173EE7" w:rsidRPr="00951892" w:rsidRDefault="00197F5F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996" w:type="dxa"/>
            <w:noWrap/>
          </w:tcPr>
          <w:p w14:paraId="1CCE1B92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1A1C0659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0528739A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BE7A007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854" w:type="dxa"/>
            <w:noWrap/>
          </w:tcPr>
          <w:p w14:paraId="7FF31883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2C00500E" w14:textId="263D46AB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</w:tcPr>
          <w:p w14:paraId="230BE34F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0CC2EA31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402C4419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D3D3CA9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South-East</w:t>
            </w:r>
          </w:p>
        </w:tc>
        <w:tc>
          <w:tcPr>
            <w:tcW w:w="854" w:type="dxa"/>
            <w:noWrap/>
          </w:tcPr>
          <w:p w14:paraId="314D0779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73246BF8" w14:textId="29E325F0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4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.5</w:t>
            </w:r>
          </w:p>
        </w:tc>
        <w:tc>
          <w:tcPr>
            <w:tcW w:w="996" w:type="dxa"/>
            <w:noWrap/>
          </w:tcPr>
          <w:p w14:paraId="574F0014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28C52EF9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C9F14FF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6DF54124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South-West</w:t>
            </w:r>
          </w:p>
        </w:tc>
        <w:tc>
          <w:tcPr>
            <w:tcW w:w="854" w:type="dxa"/>
            <w:noWrap/>
          </w:tcPr>
          <w:p w14:paraId="74D0FF5B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10E13AE0" w14:textId="7ADB505A" w:rsidR="00173EE7" w:rsidRPr="00951892" w:rsidRDefault="00197F5F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0</w:t>
            </w:r>
          </w:p>
        </w:tc>
        <w:tc>
          <w:tcPr>
            <w:tcW w:w="996" w:type="dxa"/>
            <w:noWrap/>
          </w:tcPr>
          <w:p w14:paraId="2B9C5DBF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7D32B849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FA7BDFB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51301083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Wales</w:t>
            </w:r>
          </w:p>
        </w:tc>
        <w:tc>
          <w:tcPr>
            <w:tcW w:w="854" w:type="dxa"/>
            <w:noWrap/>
          </w:tcPr>
          <w:p w14:paraId="3BF6529F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73CC8037" w14:textId="384095F2" w:rsidR="00173EE7" w:rsidRPr="00951892" w:rsidRDefault="00197F5F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996" w:type="dxa"/>
            <w:noWrap/>
          </w:tcPr>
          <w:p w14:paraId="075FB1C0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6DE5E72E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DD4C8CD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072812C1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West Midlands</w:t>
            </w:r>
          </w:p>
        </w:tc>
        <w:tc>
          <w:tcPr>
            <w:tcW w:w="854" w:type="dxa"/>
            <w:noWrap/>
          </w:tcPr>
          <w:p w14:paraId="27642505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7ECFF6B" w14:textId="52C90CC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 w:rsidR="00197F5F">
              <w:rPr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996" w:type="dxa"/>
            <w:noWrap/>
          </w:tcPr>
          <w:p w14:paraId="6A0F741A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7E575838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7E2B278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3EE568A8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Yorkshire and the Humber</w:t>
            </w:r>
          </w:p>
        </w:tc>
        <w:tc>
          <w:tcPr>
            <w:tcW w:w="854" w:type="dxa"/>
            <w:noWrap/>
          </w:tcPr>
          <w:p w14:paraId="01ECBE51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724DCF43" w14:textId="7AA33864" w:rsidR="00173EE7" w:rsidRPr="00951892" w:rsidRDefault="00197F5F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8</w:t>
            </w:r>
          </w:p>
        </w:tc>
        <w:tc>
          <w:tcPr>
            <w:tcW w:w="996" w:type="dxa"/>
            <w:noWrap/>
          </w:tcPr>
          <w:p w14:paraId="2E153322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173EE7" w:rsidRPr="00951892" w14:paraId="0A74D2E8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77E0575F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484E19A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Connecticut, Maine, Massachusetts, New Hampshire, Rhode Island, Vermont</w:t>
            </w:r>
          </w:p>
        </w:tc>
        <w:tc>
          <w:tcPr>
            <w:tcW w:w="854" w:type="dxa"/>
            <w:noWrap/>
          </w:tcPr>
          <w:p w14:paraId="28CFC828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63E8012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66C40EB3" w14:textId="6F8179B3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5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</w:t>
            </w:r>
            <w:r w:rsidR="00A72E64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173EE7" w:rsidRPr="00951892" w14:paraId="183D10FB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3ECBB4A5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27DDF7C8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New Jersey, New York, Puerto Rico, US Virgin Islands</w:t>
            </w:r>
          </w:p>
        </w:tc>
        <w:tc>
          <w:tcPr>
            <w:tcW w:w="854" w:type="dxa"/>
            <w:noWrap/>
          </w:tcPr>
          <w:p w14:paraId="09778555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942C0E8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20EF5282" w14:textId="14C7034A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1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1</w:t>
            </w:r>
          </w:p>
        </w:tc>
      </w:tr>
      <w:tr w:rsidR="00173EE7" w:rsidRPr="00951892" w14:paraId="02ED1413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79C13928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04BABAC8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Delaware, District of Columbia, Maryland, Pennsylvania, Virginia, West Virginia</w:t>
            </w:r>
          </w:p>
        </w:tc>
        <w:tc>
          <w:tcPr>
            <w:tcW w:w="854" w:type="dxa"/>
            <w:noWrap/>
          </w:tcPr>
          <w:p w14:paraId="0A9C38E4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263F3914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627D7B39" w14:textId="48121FA2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0.5</w:t>
            </w:r>
          </w:p>
        </w:tc>
      </w:tr>
      <w:tr w:rsidR="00173EE7" w:rsidRPr="00951892" w14:paraId="7B39F42D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5C27D2A0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EC82707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Alabama, Florida, Georgia, Kentucky, Mississippi, North Carolina, South Carolina, Tennessee</w:t>
            </w:r>
          </w:p>
        </w:tc>
        <w:tc>
          <w:tcPr>
            <w:tcW w:w="854" w:type="dxa"/>
            <w:noWrap/>
          </w:tcPr>
          <w:p w14:paraId="5F8E45C1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7016F406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3B9C6E22" w14:textId="1313E861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20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4</w:t>
            </w:r>
          </w:p>
        </w:tc>
      </w:tr>
      <w:tr w:rsidR="00173EE7" w:rsidRPr="00951892" w14:paraId="5A640693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79595CC7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74493700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51892">
              <w:rPr>
                <w:color w:val="000000"/>
                <w:sz w:val="18"/>
                <w:szCs w:val="18"/>
              </w:rPr>
              <w:t>Illinois, Indiana, Michigan, Minnesota, Ohio, Wisconsin</w:t>
            </w:r>
          </w:p>
        </w:tc>
        <w:tc>
          <w:tcPr>
            <w:tcW w:w="854" w:type="dxa"/>
            <w:noWrap/>
          </w:tcPr>
          <w:p w14:paraId="37CFECD1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noWrap/>
          </w:tcPr>
          <w:p w14:paraId="3EBCE478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noWrap/>
          </w:tcPr>
          <w:p w14:paraId="6F95A190" w14:textId="39ABE04D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6.9</w:t>
            </w:r>
          </w:p>
        </w:tc>
      </w:tr>
      <w:tr w:rsidR="00173EE7" w:rsidRPr="00951892" w14:paraId="1C41F441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4A5D1995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5375" w:type="dxa"/>
            <w:gridSpan w:val="2"/>
            <w:noWrap/>
          </w:tcPr>
          <w:p w14:paraId="70AB3D58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Arkansas, Louisiana, New Mexico, Oklahoma, Texas</w:t>
            </w:r>
          </w:p>
        </w:tc>
        <w:tc>
          <w:tcPr>
            <w:tcW w:w="854" w:type="dxa"/>
            <w:noWrap/>
          </w:tcPr>
          <w:p w14:paraId="745D5F76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3D2433DE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30E6AB2F" w14:textId="5BA5AFE9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2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0</w:t>
            </w:r>
          </w:p>
        </w:tc>
      </w:tr>
      <w:tr w:rsidR="00173EE7" w:rsidRPr="00951892" w14:paraId="161A698F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94434B6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38A6EE74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Iowa, Kansas, Missouri, Nebraska</w:t>
            </w:r>
          </w:p>
        </w:tc>
        <w:tc>
          <w:tcPr>
            <w:tcW w:w="854" w:type="dxa"/>
            <w:noWrap/>
          </w:tcPr>
          <w:p w14:paraId="7716A4CA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3ABCD29E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78E8CD57" w14:textId="6AB88345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4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0</w:t>
            </w:r>
          </w:p>
        </w:tc>
      </w:tr>
      <w:tr w:rsidR="00173EE7" w:rsidRPr="00951892" w14:paraId="52B89038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0E505C9B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3BFD6EFD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Colorado, Montana, North Dakota, South Dakota, Utah, Wyoming</w:t>
            </w:r>
          </w:p>
        </w:tc>
        <w:tc>
          <w:tcPr>
            <w:tcW w:w="854" w:type="dxa"/>
            <w:noWrap/>
          </w:tcPr>
          <w:p w14:paraId="0497C119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CD77FBF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024CADEA" w14:textId="43538054" w:rsidR="00173EE7" w:rsidRPr="00951892" w:rsidRDefault="00F313F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8</w:t>
            </w:r>
          </w:p>
        </w:tc>
      </w:tr>
      <w:tr w:rsidR="00173EE7" w:rsidRPr="00951892" w14:paraId="3AC4944C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0D81A69D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41E19F97" w14:textId="77777777" w:rsidR="00173EE7" w:rsidRPr="00951892" w:rsidRDefault="00173EE7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Arizona, California, Hawaii, Nevada, American Samoa, Guam, Northern Mariana Islands</w:t>
            </w:r>
          </w:p>
        </w:tc>
        <w:tc>
          <w:tcPr>
            <w:tcW w:w="854" w:type="dxa"/>
            <w:noWrap/>
          </w:tcPr>
          <w:p w14:paraId="07B4336F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2725D90E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7204BC9C" w14:textId="3E690950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4</w:t>
            </w:r>
            <w:r w:rsidR="00F313F8">
              <w:rPr>
                <w:color w:val="000000"/>
                <w:sz w:val="18"/>
                <w:szCs w:val="18"/>
                <w:lang w:val="en-GB"/>
              </w:rPr>
              <w:t>.1</w:t>
            </w:r>
          </w:p>
        </w:tc>
      </w:tr>
      <w:tr w:rsidR="00173EE7" w:rsidRPr="00951892" w14:paraId="1BADFA5E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227A098B" w14:textId="77777777" w:rsidR="00173EE7" w:rsidRPr="00951892" w:rsidRDefault="00173EE7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3ECCDC7B" w14:textId="77777777" w:rsidR="00173EE7" w:rsidRPr="00951892" w:rsidRDefault="00173EE7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Alaska, Idaho, Oregon, Washington</w:t>
            </w:r>
          </w:p>
        </w:tc>
        <w:tc>
          <w:tcPr>
            <w:tcW w:w="854" w:type="dxa"/>
            <w:noWrap/>
          </w:tcPr>
          <w:p w14:paraId="5433435C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noWrap/>
          </w:tcPr>
          <w:p w14:paraId="4DABF0BF" w14:textId="77777777" w:rsidR="00173EE7" w:rsidRPr="00951892" w:rsidRDefault="00173EE7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6" w:type="dxa"/>
            <w:noWrap/>
          </w:tcPr>
          <w:p w14:paraId="583F9E6F" w14:textId="1733E06E" w:rsidR="00173EE7" w:rsidRPr="00951892" w:rsidRDefault="00A72E64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0</w:t>
            </w:r>
          </w:p>
        </w:tc>
      </w:tr>
      <w:tr w:rsidR="004805E8" w:rsidRPr="00951892" w14:paraId="6A90B03C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 w:val="restart"/>
            <w:noWrap/>
            <w:hideMark/>
          </w:tcPr>
          <w:p w14:paraId="7C6AAD27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Most frequent wine purchasing location</w:t>
            </w:r>
          </w:p>
        </w:tc>
        <w:tc>
          <w:tcPr>
            <w:tcW w:w="5375" w:type="dxa"/>
            <w:gridSpan w:val="2"/>
            <w:noWrap/>
            <w:hideMark/>
          </w:tcPr>
          <w:p w14:paraId="2381BC89" w14:textId="1BF7DC70" w:rsidR="004805E8" w:rsidRPr="00951892" w:rsidRDefault="004805E8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supermarket, hypermarket, discount</w:t>
            </w:r>
          </w:p>
        </w:tc>
        <w:tc>
          <w:tcPr>
            <w:tcW w:w="854" w:type="dxa"/>
            <w:noWrap/>
            <w:hideMark/>
          </w:tcPr>
          <w:p w14:paraId="432AA7EA" w14:textId="21E2299D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color w:val="000000"/>
                <w:sz w:val="18"/>
                <w:szCs w:val="18"/>
                <w:lang w:val="en-GB"/>
              </w:rPr>
              <w:t>8.8</w:t>
            </w:r>
          </w:p>
        </w:tc>
        <w:tc>
          <w:tcPr>
            <w:tcW w:w="853" w:type="dxa"/>
            <w:noWrap/>
            <w:hideMark/>
          </w:tcPr>
          <w:p w14:paraId="5678952C" w14:textId="52B0B342" w:rsidR="004805E8" w:rsidRPr="00951892" w:rsidRDefault="00AE4E6F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6.0</w:t>
            </w:r>
          </w:p>
        </w:tc>
        <w:tc>
          <w:tcPr>
            <w:tcW w:w="996" w:type="dxa"/>
            <w:noWrap/>
            <w:hideMark/>
          </w:tcPr>
          <w:p w14:paraId="6AFF98AA" w14:textId="54D8406B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color w:val="000000"/>
                <w:sz w:val="18"/>
                <w:szCs w:val="18"/>
                <w:lang w:val="en-GB"/>
              </w:rPr>
              <w:t>0.7</w:t>
            </w:r>
          </w:p>
        </w:tc>
      </w:tr>
      <w:tr w:rsidR="004805E8" w:rsidRPr="00951892" w14:paraId="1434D1EF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4BC5DF03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0109618B" w14:textId="1892914A" w:rsidR="004805E8" w:rsidRPr="00951892" w:rsidRDefault="004805E8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from the producer (winery)</w:t>
            </w:r>
          </w:p>
        </w:tc>
        <w:tc>
          <w:tcPr>
            <w:tcW w:w="854" w:type="dxa"/>
            <w:noWrap/>
            <w:hideMark/>
          </w:tcPr>
          <w:p w14:paraId="5FEFB0BD" w14:textId="5FD9D838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853" w:type="dxa"/>
            <w:noWrap/>
            <w:hideMark/>
          </w:tcPr>
          <w:p w14:paraId="095C390D" w14:textId="593FBF06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color w:val="000000"/>
                <w:sz w:val="18"/>
                <w:szCs w:val="18"/>
                <w:lang w:val="en-GB"/>
              </w:rPr>
              <w:t>.3</w:t>
            </w:r>
          </w:p>
        </w:tc>
        <w:tc>
          <w:tcPr>
            <w:tcW w:w="996" w:type="dxa"/>
            <w:noWrap/>
            <w:hideMark/>
          </w:tcPr>
          <w:p w14:paraId="3205665D" w14:textId="456458F5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.5</w:t>
            </w:r>
          </w:p>
        </w:tc>
      </w:tr>
      <w:tr w:rsidR="004805E8" w:rsidRPr="00951892" w14:paraId="10250B23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496670A0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79FB89CE" w14:textId="2E56C27E" w:rsidR="004805E8" w:rsidRPr="00951892" w:rsidRDefault="004805E8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wine bar</w:t>
            </w:r>
          </w:p>
        </w:tc>
        <w:tc>
          <w:tcPr>
            <w:tcW w:w="854" w:type="dxa"/>
            <w:noWrap/>
            <w:hideMark/>
          </w:tcPr>
          <w:p w14:paraId="41E2A251" w14:textId="4348D61A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853" w:type="dxa"/>
            <w:noWrap/>
            <w:hideMark/>
          </w:tcPr>
          <w:p w14:paraId="2E79C848" w14:textId="204E2974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  <w:tc>
          <w:tcPr>
            <w:tcW w:w="996" w:type="dxa"/>
            <w:noWrap/>
            <w:hideMark/>
          </w:tcPr>
          <w:p w14:paraId="1105373E" w14:textId="051BED8A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sz w:val="18"/>
                <w:szCs w:val="18"/>
                <w:lang w:val="en-GB"/>
              </w:rPr>
              <w:t>4.9</w:t>
            </w:r>
          </w:p>
        </w:tc>
      </w:tr>
      <w:tr w:rsidR="004805E8" w:rsidRPr="00951892" w14:paraId="03A94ED5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7828E75F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5441276A" w14:textId="5980714D" w:rsidR="004805E8" w:rsidRPr="00951892" w:rsidRDefault="004805E8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online</w:t>
            </w:r>
          </w:p>
        </w:tc>
        <w:tc>
          <w:tcPr>
            <w:tcW w:w="854" w:type="dxa"/>
            <w:noWrap/>
            <w:hideMark/>
          </w:tcPr>
          <w:p w14:paraId="6291E9BE" w14:textId="5C4A83A7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sz w:val="18"/>
                <w:szCs w:val="18"/>
                <w:lang w:val="en-GB"/>
              </w:rPr>
              <w:t>.1</w:t>
            </w:r>
          </w:p>
        </w:tc>
        <w:tc>
          <w:tcPr>
            <w:tcW w:w="853" w:type="dxa"/>
            <w:noWrap/>
            <w:hideMark/>
          </w:tcPr>
          <w:p w14:paraId="12C10EDE" w14:textId="31A98033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.</w:t>
            </w:r>
            <w:r w:rsidR="00AE4E6F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13642342" w14:textId="5B0B533A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9</w:t>
            </w:r>
          </w:p>
        </w:tc>
      </w:tr>
      <w:tr w:rsidR="004805E8" w:rsidRPr="00951892" w14:paraId="2FB18375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7A775B54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4FF7A68B" w14:textId="4DBD0EDF" w:rsidR="004805E8" w:rsidRPr="00951892" w:rsidRDefault="004805E8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54" w:type="dxa"/>
            <w:noWrap/>
          </w:tcPr>
          <w:p w14:paraId="6ABCF43E" w14:textId="0121C877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853" w:type="dxa"/>
            <w:noWrap/>
          </w:tcPr>
          <w:p w14:paraId="6DF2CEE1" w14:textId="496C1A83" w:rsidR="00AE4E6F" w:rsidRPr="00951892" w:rsidRDefault="00AE4E6F" w:rsidP="00AE4E6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996" w:type="dxa"/>
            <w:noWrap/>
          </w:tcPr>
          <w:p w14:paraId="16F77E35" w14:textId="3B7AC536" w:rsidR="004805E8" w:rsidRDefault="005E0829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0</w:t>
            </w:r>
          </w:p>
        </w:tc>
      </w:tr>
      <w:tr w:rsidR="004805E8" w:rsidRPr="00951892" w14:paraId="30C5B259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 w:val="restart"/>
            <w:noWrap/>
            <w:hideMark/>
          </w:tcPr>
          <w:p w14:paraId="1141E92B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Most frequent wine consumption location</w:t>
            </w:r>
          </w:p>
        </w:tc>
        <w:tc>
          <w:tcPr>
            <w:tcW w:w="5375" w:type="dxa"/>
            <w:gridSpan w:val="2"/>
            <w:noWrap/>
            <w:hideMark/>
          </w:tcPr>
          <w:p w14:paraId="289ADB68" w14:textId="7A084CD8" w:rsidR="004805E8" w:rsidRPr="00951892" w:rsidRDefault="004805E8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home</w:t>
            </w:r>
          </w:p>
        </w:tc>
        <w:tc>
          <w:tcPr>
            <w:tcW w:w="854" w:type="dxa"/>
            <w:noWrap/>
            <w:hideMark/>
          </w:tcPr>
          <w:p w14:paraId="57DFF4E1" w14:textId="711654D4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853" w:type="dxa"/>
            <w:noWrap/>
            <w:hideMark/>
          </w:tcPr>
          <w:p w14:paraId="45C23C3F" w14:textId="4EA7F8E5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1</w:t>
            </w:r>
            <w:r>
              <w:rPr>
                <w:color w:val="000000"/>
                <w:sz w:val="18"/>
                <w:szCs w:val="18"/>
                <w:lang w:val="en-GB"/>
              </w:rPr>
              <w:t>.</w:t>
            </w:r>
            <w:r w:rsidR="00AE4E6F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478E14ED" w14:textId="1D045743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color w:val="000000"/>
                <w:sz w:val="18"/>
                <w:szCs w:val="18"/>
                <w:lang w:val="en-GB"/>
              </w:rPr>
              <w:t>0.</w:t>
            </w:r>
            <w:r w:rsidR="005E0829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4805E8" w:rsidRPr="00951892" w14:paraId="2F233A83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2B57C98A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61DB785D" w14:textId="5949E045" w:rsidR="004805E8" w:rsidRPr="00951892" w:rsidRDefault="004805E8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friends/relatives’ home</w:t>
            </w:r>
          </w:p>
        </w:tc>
        <w:tc>
          <w:tcPr>
            <w:tcW w:w="854" w:type="dxa"/>
            <w:noWrap/>
            <w:hideMark/>
          </w:tcPr>
          <w:p w14:paraId="3BA581B2" w14:textId="4A9478A9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color w:val="000000"/>
                <w:sz w:val="18"/>
                <w:szCs w:val="18"/>
                <w:lang w:val="en-GB"/>
              </w:rPr>
              <w:t>.4</w:t>
            </w:r>
          </w:p>
        </w:tc>
        <w:tc>
          <w:tcPr>
            <w:tcW w:w="853" w:type="dxa"/>
            <w:noWrap/>
            <w:hideMark/>
          </w:tcPr>
          <w:p w14:paraId="576D5172" w14:textId="55B56181" w:rsidR="004805E8" w:rsidRPr="00951892" w:rsidRDefault="00AE4E6F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</w:t>
            </w:r>
            <w:r w:rsidR="004805E8">
              <w:rPr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96" w:type="dxa"/>
            <w:noWrap/>
            <w:hideMark/>
          </w:tcPr>
          <w:p w14:paraId="17DA5CB5" w14:textId="4272523F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</w:tr>
      <w:tr w:rsidR="004805E8" w:rsidRPr="00951892" w14:paraId="03C87BB0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75887440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0EE0B217" w14:textId="2B2AEE4A" w:rsidR="004805E8" w:rsidRPr="00951892" w:rsidRDefault="004805E8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restaurant</w:t>
            </w:r>
          </w:p>
        </w:tc>
        <w:tc>
          <w:tcPr>
            <w:tcW w:w="854" w:type="dxa"/>
            <w:noWrap/>
            <w:hideMark/>
          </w:tcPr>
          <w:p w14:paraId="5D1CD320" w14:textId="4E754BA9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.5</w:t>
            </w:r>
          </w:p>
        </w:tc>
        <w:tc>
          <w:tcPr>
            <w:tcW w:w="853" w:type="dxa"/>
            <w:noWrap/>
            <w:hideMark/>
          </w:tcPr>
          <w:p w14:paraId="35DC6A5D" w14:textId="2A6A65DC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color w:val="000000"/>
                <w:sz w:val="18"/>
                <w:szCs w:val="18"/>
                <w:lang w:val="en-GB"/>
              </w:rPr>
              <w:t>.</w:t>
            </w:r>
            <w:r w:rsidR="00AE4E6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63E92F4D" w14:textId="163F2B25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8</w:t>
            </w:r>
          </w:p>
        </w:tc>
      </w:tr>
      <w:tr w:rsidR="004805E8" w:rsidRPr="00951892" w14:paraId="28B688E2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  <w:hideMark/>
          </w:tcPr>
          <w:p w14:paraId="3D3DB2D4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  <w:hideMark/>
          </w:tcPr>
          <w:p w14:paraId="03024915" w14:textId="250BBC3E" w:rsidR="004805E8" w:rsidRPr="00951892" w:rsidRDefault="004805E8" w:rsidP="006D366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wine bar</w:t>
            </w:r>
          </w:p>
        </w:tc>
        <w:tc>
          <w:tcPr>
            <w:tcW w:w="854" w:type="dxa"/>
            <w:noWrap/>
            <w:hideMark/>
          </w:tcPr>
          <w:p w14:paraId="09BA6AD9" w14:textId="7C2BC72D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>.1</w:t>
            </w:r>
          </w:p>
        </w:tc>
        <w:tc>
          <w:tcPr>
            <w:tcW w:w="853" w:type="dxa"/>
            <w:noWrap/>
            <w:hideMark/>
          </w:tcPr>
          <w:p w14:paraId="4FA1AD7F" w14:textId="4ED27426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color w:val="000000"/>
                <w:sz w:val="18"/>
                <w:szCs w:val="18"/>
                <w:lang w:val="en-GB"/>
              </w:rPr>
              <w:t>.</w:t>
            </w:r>
            <w:r w:rsidR="00AE4E6F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96" w:type="dxa"/>
            <w:noWrap/>
            <w:hideMark/>
          </w:tcPr>
          <w:p w14:paraId="0889C77C" w14:textId="591C66D9" w:rsidR="004805E8" w:rsidRPr="00951892" w:rsidRDefault="004805E8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 w:rsidRPr="00951892">
              <w:rPr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>.2</w:t>
            </w:r>
          </w:p>
        </w:tc>
      </w:tr>
      <w:tr w:rsidR="004805E8" w:rsidRPr="00951892" w14:paraId="4498C451" w14:textId="77777777" w:rsidTr="004805E8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Merge/>
          </w:tcPr>
          <w:p w14:paraId="1ED604D3" w14:textId="77777777" w:rsidR="004805E8" w:rsidRPr="00951892" w:rsidRDefault="004805E8" w:rsidP="006D366C">
            <w:pPr>
              <w:contextualSpacing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5" w:type="dxa"/>
            <w:gridSpan w:val="2"/>
            <w:noWrap/>
          </w:tcPr>
          <w:p w14:paraId="1383C575" w14:textId="3D07A796" w:rsidR="004805E8" w:rsidRPr="00951892" w:rsidRDefault="004805E8" w:rsidP="006D366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54" w:type="dxa"/>
            <w:noWrap/>
          </w:tcPr>
          <w:p w14:paraId="413AD2D3" w14:textId="3A964678" w:rsidR="004805E8" w:rsidRPr="00951892" w:rsidRDefault="004805E8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853" w:type="dxa"/>
            <w:noWrap/>
          </w:tcPr>
          <w:p w14:paraId="08B6C0C6" w14:textId="253A09B2" w:rsidR="004805E8" w:rsidRPr="00951892" w:rsidRDefault="00AE4E6F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996" w:type="dxa"/>
            <w:noWrap/>
          </w:tcPr>
          <w:p w14:paraId="660E106B" w14:textId="4C00D9DE" w:rsidR="004805E8" w:rsidRPr="00951892" w:rsidRDefault="005E0829" w:rsidP="006D36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</w:t>
            </w:r>
          </w:p>
        </w:tc>
      </w:tr>
      <w:tr w:rsidR="00173EE7" w:rsidRPr="00951892" w14:paraId="335A3D3D" w14:textId="77777777" w:rsidTr="0048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7" w:type="dxa"/>
            <w:gridSpan w:val="3"/>
          </w:tcPr>
          <w:p w14:paraId="7DAE1FB6" w14:textId="09512D84" w:rsidR="00173EE7" w:rsidRPr="00951892" w:rsidRDefault="00173EE7" w:rsidP="006D366C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 xml:space="preserve">Number of family members – </w:t>
            </w:r>
            <w:r w:rsidR="00D0561C" w:rsidRPr="00951892">
              <w:rPr>
                <w:sz w:val="18"/>
                <w:szCs w:val="18"/>
                <w:lang w:val="en-GB"/>
              </w:rPr>
              <w:t>mean (</w:t>
            </w:r>
            <w:r w:rsidR="00D0561C">
              <w:rPr>
                <w:sz w:val="18"/>
                <w:szCs w:val="18"/>
                <w:lang w:val="en-GB"/>
              </w:rPr>
              <w:t xml:space="preserve">standard </w:t>
            </w:r>
            <w:r w:rsidR="00A81861">
              <w:rPr>
                <w:sz w:val="18"/>
                <w:szCs w:val="18"/>
                <w:lang w:val="en-GB"/>
              </w:rPr>
              <w:t>deviation</w:t>
            </w:r>
            <w:r w:rsidRPr="0095189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54" w:type="dxa"/>
            <w:noWrap/>
          </w:tcPr>
          <w:p w14:paraId="1C03929D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2.9 (1.2)</w:t>
            </w:r>
          </w:p>
        </w:tc>
        <w:tc>
          <w:tcPr>
            <w:tcW w:w="853" w:type="dxa"/>
            <w:noWrap/>
          </w:tcPr>
          <w:p w14:paraId="501C5080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2.9 (1.4)</w:t>
            </w:r>
          </w:p>
        </w:tc>
        <w:tc>
          <w:tcPr>
            <w:tcW w:w="996" w:type="dxa"/>
            <w:noWrap/>
          </w:tcPr>
          <w:p w14:paraId="69491291" w14:textId="77777777" w:rsidR="00173EE7" w:rsidRPr="00951892" w:rsidRDefault="00173EE7" w:rsidP="006D36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51892">
              <w:rPr>
                <w:sz w:val="18"/>
                <w:szCs w:val="18"/>
                <w:lang w:val="en-GB"/>
              </w:rPr>
              <w:t>2.8 (1.7)</w:t>
            </w:r>
          </w:p>
        </w:tc>
      </w:tr>
    </w:tbl>
    <w:p w14:paraId="6C49F35F" w14:textId="77777777" w:rsidR="001E17BC" w:rsidRDefault="008D6B8D"/>
    <w:sectPr w:rsidR="001E17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E7"/>
    <w:rsid w:val="00173EE7"/>
    <w:rsid w:val="00197F5F"/>
    <w:rsid w:val="002968AA"/>
    <w:rsid w:val="002A14E8"/>
    <w:rsid w:val="0037130A"/>
    <w:rsid w:val="003C6B07"/>
    <w:rsid w:val="004805E8"/>
    <w:rsid w:val="00510DB5"/>
    <w:rsid w:val="00570ABF"/>
    <w:rsid w:val="005E0829"/>
    <w:rsid w:val="00640F95"/>
    <w:rsid w:val="00644F19"/>
    <w:rsid w:val="008D6B8D"/>
    <w:rsid w:val="00922327"/>
    <w:rsid w:val="00A72E64"/>
    <w:rsid w:val="00A81861"/>
    <w:rsid w:val="00AE4E6F"/>
    <w:rsid w:val="00B107DD"/>
    <w:rsid w:val="00B31471"/>
    <w:rsid w:val="00C50898"/>
    <w:rsid w:val="00CD75C5"/>
    <w:rsid w:val="00D0561C"/>
    <w:rsid w:val="00D102F9"/>
    <w:rsid w:val="00D369A8"/>
    <w:rsid w:val="00DA1B15"/>
    <w:rsid w:val="00E44E7A"/>
    <w:rsid w:val="00F3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65179"/>
  <w15:chartTrackingRefBased/>
  <w15:docId w15:val="{3680C285-BABB-40A0-8347-7E9D9FA2B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3E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73EE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B10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tri Elisa</dc:creator>
  <cp:keywords/>
  <dc:description/>
  <cp:lastModifiedBy>Giampietri Elisa</cp:lastModifiedBy>
  <cp:revision>6</cp:revision>
  <dcterms:created xsi:type="dcterms:W3CDTF">2022-03-31T13:41:00Z</dcterms:created>
  <dcterms:modified xsi:type="dcterms:W3CDTF">2022-03-31T13:53:00Z</dcterms:modified>
</cp:coreProperties>
</file>